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8B081" w14:textId="4FABE504" w:rsidR="001C406E" w:rsidRPr="00B55DA5" w:rsidRDefault="00830783" w:rsidP="001C406E">
      <w:pPr>
        <w:rPr>
          <w:rFonts w:cs="Times New Roman"/>
          <w:lang w:val="en-US"/>
        </w:rPr>
      </w:pPr>
      <w:r>
        <w:rPr>
          <w:b/>
          <w:lang w:val="en-US"/>
        </w:rPr>
        <w:t>Appendix 3</w:t>
      </w:r>
      <w:r w:rsidR="001C406E">
        <w:rPr>
          <w:b/>
          <w:lang w:val="en-US"/>
        </w:rPr>
        <w:t>.</w:t>
      </w:r>
      <w:r w:rsidR="001C406E" w:rsidRPr="009F4E47">
        <w:rPr>
          <w:b/>
          <w:lang w:val="en-US"/>
        </w:rPr>
        <w:t xml:space="preserve"> </w:t>
      </w:r>
      <w:r w:rsidR="001C406E" w:rsidRPr="009F4E47">
        <w:rPr>
          <w:lang w:val="en-US"/>
        </w:rPr>
        <w:t>Dichotomized processing data</w:t>
      </w:r>
      <w:r w:rsidR="001C406E">
        <w:rPr>
          <w:lang w:val="en-US"/>
        </w:rPr>
        <w:t xml:space="preserve"> from the questionnaire scor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1"/>
        <w:gridCol w:w="3402"/>
        <w:gridCol w:w="1843"/>
      </w:tblGrid>
      <w:tr w:rsidR="001C406E" w:rsidRPr="002B1777" w14:paraId="7D433E96" w14:textId="77777777" w:rsidTr="009F6266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D48224C" w14:textId="77777777" w:rsidR="001C406E" w:rsidRPr="002B1777" w:rsidRDefault="001C406E" w:rsidP="009F6266">
            <w:pPr>
              <w:jc w:val="center"/>
              <w:rPr>
                <w:b/>
              </w:rPr>
            </w:pPr>
            <w:r w:rsidRPr="002B1777">
              <w:rPr>
                <w:b/>
              </w:rPr>
              <w:t>Item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358AADB" w14:textId="77777777" w:rsidR="001C406E" w:rsidRPr="002B1777" w:rsidRDefault="001C406E" w:rsidP="009F6266">
            <w:pPr>
              <w:jc w:val="center"/>
              <w:rPr>
                <w:b/>
              </w:rPr>
            </w:pPr>
            <w:r w:rsidRPr="002B1777">
              <w:rPr>
                <w:b/>
              </w:rPr>
              <w:t>Percentage of ‘1’ valu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B9F671B" w14:textId="77777777" w:rsidR="001C406E" w:rsidRPr="002B1777" w:rsidRDefault="001C406E" w:rsidP="009F6266">
            <w:pPr>
              <w:jc w:val="center"/>
              <w:rPr>
                <w:b/>
              </w:rPr>
            </w:pPr>
            <w:r w:rsidRPr="002B1777">
              <w:rPr>
                <w:b/>
              </w:rPr>
              <w:t>Threshold</w:t>
            </w:r>
          </w:p>
        </w:tc>
      </w:tr>
      <w:tr w:rsidR="001C406E" w:rsidRPr="002B1777" w14:paraId="22579A30" w14:textId="77777777" w:rsidTr="009F6266">
        <w:tc>
          <w:tcPr>
            <w:tcW w:w="1271" w:type="dxa"/>
            <w:tcBorders>
              <w:top w:val="double" w:sz="4" w:space="0" w:color="auto"/>
            </w:tcBorders>
            <w:vAlign w:val="center"/>
          </w:tcPr>
          <w:p w14:paraId="17C50126" w14:textId="77777777" w:rsidR="001C406E" w:rsidRPr="002B1777" w:rsidRDefault="001C406E" w:rsidP="009F6266">
            <w:pPr>
              <w:jc w:val="center"/>
            </w:pPr>
            <w:r>
              <w:t>1</w:t>
            </w:r>
          </w:p>
        </w:tc>
        <w:tc>
          <w:tcPr>
            <w:tcW w:w="3402" w:type="dxa"/>
            <w:tcBorders>
              <w:top w:val="double" w:sz="4" w:space="0" w:color="auto"/>
            </w:tcBorders>
            <w:vAlign w:val="center"/>
          </w:tcPr>
          <w:p w14:paraId="7BC9BDA2" w14:textId="77777777" w:rsidR="001C406E" w:rsidRPr="002B1777" w:rsidRDefault="001C406E" w:rsidP="009F6266">
            <w:pPr>
              <w:jc w:val="center"/>
            </w:pPr>
            <w:r w:rsidRPr="002B1777">
              <w:t>9.94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14:paraId="057CDDDA" w14:textId="77777777" w:rsidR="001C406E" w:rsidRPr="002B1777" w:rsidRDefault="001C406E" w:rsidP="009F6266">
            <w:pPr>
              <w:jc w:val="center"/>
            </w:pPr>
            <w:r w:rsidRPr="002B1777">
              <w:t>.62</w:t>
            </w:r>
          </w:p>
        </w:tc>
      </w:tr>
      <w:tr w:rsidR="001C406E" w:rsidRPr="002B1777" w14:paraId="30C2F7B4" w14:textId="77777777" w:rsidTr="009F6266">
        <w:tc>
          <w:tcPr>
            <w:tcW w:w="1271" w:type="dxa"/>
            <w:vAlign w:val="center"/>
          </w:tcPr>
          <w:p w14:paraId="15C2DA70" w14:textId="77777777" w:rsidR="001C406E" w:rsidRPr="002B1777" w:rsidRDefault="001C406E" w:rsidP="009F6266">
            <w:pPr>
              <w:jc w:val="center"/>
            </w:pPr>
            <w:r w:rsidRPr="002B1777">
              <w:t>2</w:t>
            </w:r>
          </w:p>
        </w:tc>
        <w:tc>
          <w:tcPr>
            <w:tcW w:w="3402" w:type="dxa"/>
            <w:vAlign w:val="center"/>
          </w:tcPr>
          <w:p w14:paraId="6F42BA99" w14:textId="77777777" w:rsidR="001C406E" w:rsidRPr="002B1777" w:rsidRDefault="001C406E" w:rsidP="009F6266">
            <w:pPr>
              <w:jc w:val="center"/>
            </w:pPr>
            <w:r w:rsidRPr="002B1777">
              <w:t>9.75</w:t>
            </w:r>
          </w:p>
        </w:tc>
        <w:tc>
          <w:tcPr>
            <w:tcW w:w="1843" w:type="dxa"/>
            <w:vAlign w:val="center"/>
          </w:tcPr>
          <w:p w14:paraId="6DFD7D76" w14:textId="77777777" w:rsidR="001C406E" w:rsidRPr="002B1777" w:rsidRDefault="001C406E" w:rsidP="009F6266">
            <w:pPr>
              <w:jc w:val="center"/>
            </w:pPr>
            <w:r w:rsidRPr="002B1777">
              <w:t>.74</w:t>
            </w:r>
          </w:p>
        </w:tc>
      </w:tr>
      <w:tr w:rsidR="001C406E" w:rsidRPr="002B1777" w14:paraId="7D6B1430" w14:textId="77777777" w:rsidTr="009F6266">
        <w:tc>
          <w:tcPr>
            <w:tcW w:w="1271" w:type="dxa"/>
            <w:vAlign w:val="center"/>
          </w:tcPr>
          <w:p w14:paraId="42A57428" w14:textId="77777777" w:rsidR="001C406E" w:rsidRPr="002B1777" w:rsidRDefault="001C406E" w:rsidP="009F6266">
            <w:pPr>
              <w:jc w:val="center"/>
            </w:pPr>
            <w:r w:rsidRPr="002B1777">
              <w:t>3</w:t>
            </w:r>
          </w:p>
        </w:tc>
        <w:tc>
          <w:tcPr>
            <w:tcW w:w="3402" w:type="dxa"/>
            <w:vAlign w:val="center"/>
          </w:tcPr>
          <w:p w14:paraId="6065EC1C" w14:textId="77777777" w:rsidR="001C406E" w:rsidRPr="002B1777" w:rsidRDefault="001C406E" w:rsidP="009F6266">
            <w:pPr>
              <w:jc w:val="center"/>
            </w:pPr>
            <w:r w:rsidRPr="002B1777">
              <w:t>9.67</w:t>
            </w:r>
          </w:p>
        </w:tc>
        <w:tc>
          <w:tcPr>
            <w:tcW w:w="1843" w:type="dxa"/>
            <w:vAlign w:val="center"/>
          </w:tcPr>
          <w:p w14:paraId="411FD63F" w14:textId="77777777" w:rsidR="001C406E" w:rsidRPr="002B1777" w:rsidRDefault="001C406E" w:rsidP="009F6266">
            <w:pPr>
              <w:jc w:val="center"/>
            </w:pPr>
            <w:r w:rsidRPr="002B1777">
              <w:t>.78</w:t>
            </w:r>
          </w:p>
        </w:tc>
      </w:tr>
      <w:tr w:rsidR="001C406E" w:rsidRPr="002B1777" w14:paraId="5DE065E5" w14:textId="77777777" w:rsidTr="009F6266">
        <w:tc>
          <w:tcPr>
            <w:tcW w:w="1271" w:type="dxa"/>
            <w:vAlign w:val="center"/>
          </w:tcPr>
          <w:p w14:paraId="0FF26575" w14:textId="77777777" w:rsidR="001C406E" w:rsidRPr="002B1777" w:rsidRDefault="001C406E" w:rsidP="009F6266">
            <w:pPr>
              <w:jc w:val="center"/>
            </w:pPr>
            <w:r w:rsidRPr="002B1777">
              <w:t>4</w:t>
            </w:r>
          </w:p>
        </w:tc>
        <w:tc>
          <w:tcPr>
            <w:tcW w:w="3402" w:type="dxa"/>
            <w:vAlign w:val="center"/>
          </w:tcPr>
          <w:p w14:paraId="612B0242" w14:textId="77777777" w:rsidR="001C406E" w:rsidRPr="002B1777" w:rsidRDefault="001C406E" w:rsidP="009F6266">
            <w:pPr>
              <w:jc w:val="center"/>
            </w:pPr>
            <w:r w:rsidRPr="002B1777">
              <w:t>11.22</w:t>
            </w:r>
          </w:p>
        </w:tc>
        <w:tc>
          <w:tcPr>
            <w:tcW w:w="1843" w:type="dxa"/>
            <w:vAlign w:val="center"/>
          </w:tcPr>
          <w:p w14:paraId="4A028620" w14:textId="77777777" w:rsidR="001C406E" w:rsidRPr="002B1777" w:rsidRDefault="001C406E" w:rsidP="009F6266">
            <w:pPr>
              <w:jc w:val="center"/>
            </w:pPr>
            <w:r w:rsidRPr="002B1777">
              <w:t>.9</w:t>
            </w:r>
          </w:p>
        </w:tc>
      </w:tr>
      <w:tr w:rsidR="001C406E" w:rsidRPr="002B1777" w14:paraId="36FC48A0" w14:textId="77777777" w:rsidTr="009F6266">
        <w:tc>
          <w:tcPr>
            <w:tcW w:w="1271" w:type="dxa"/>
            <w:vAlign w:val="center"/>
          </w:tcPr>
          <w:p w14:paraId="04B1EE18" w14:textId="77777777" w:rsidR="001C406E" w:rsidRPr="002B1777" w:rsidRDefault="001C406E" w:rsidP="009F6266">
            <w:pPr>
              <w:jc w:val="center"/>
            </w:pPr>
            <w:r w:rsidRPr="002B1777">
              <w:t>5</w:t>
            </w:r>
          </w:p>
        </w:tc>
        <w:tc>
          <w:tcPr>
            <w:tcW w:w="3402" w:type="dxa"/>
            <w:vAlign w:val="center"/>
          </w:tcPr>
          <w:p w14:paraId="3907B169" w14:textId="77777777" w:rsidR="001C406E" w:rsidRPr="002B1777" w:rsidRDefault="001C406E" w:rsidP="009F6266">
            <w:pPr>
              <w:jc w:val="center"/>
            </w:pPr>
            <w:r w:rsidRPr="002B1777">
              <w:t>23.51</w:t>
            </w:r>
          </w:p>
        </w:tc>
        <w:tc>
          <w:tcPr>
            <w:tcW w:w="1843" w:type="dxa"/>
            <w:vAlign w:val="center"/>
          </w:tcPr>
          <w:p w14:paraId="772DE6CD" w14:textId="77777777" w:rsidR="001C406E" w:rsidRPr="002B1777" w:rsidRDefault="001C406E" w:rsidP="009F6266">
            <w:pPr>
              <w:jc w:val="center"/>
            </w:pPr>
            <w:r w:rsidRPr="002B1777">
              <w:t>.9</w:t>
            </w:r>
          </w:p>
        </w:tc>
      </w:tr>
      <w:tr w:rsidR="001C406E" w:rsidRPr="002B1777" w14:paraId="187BCCBC" w14:textId="77777777" w:rsidTr="009F6266">
        <w:tc>
          <w:tcPr>
            <w:tcW w:w="1271" w:type="dxa"/>
            <w:vAlign w:val="center"/>
          </w:tcPr>
          <w:p w14:paraId="077AE93C" w14:textId="77777777" w:rsidR="001C406E" w:rsidRPr="002B1777" w:rsidRDefault="001C406E" w:rsidP="009F6266">
            <w:pPr>
              <w:jc w:val="center"/>
            </w:pPr>
            <w:r w:rsidRPr="002B1777">
              <w:t>6</w:t>
            </w:r>
          </w:p>
        </w:tc>
        <w:tc>
          <w:tcPr>
            <w:tcW w:w="3402" w:type="dxa"/>
            <w:vAlign w:val="center"/>
          </w:tcPr>
          <w:p w14:paraId="115264BD" w14:textId="77777777" w:rsidR="001C406E" w:rsidRPr="002B1777" w:rsidRDefault="001C406E" w:rsidP="009F6266">
            <w:pPr>
              <w:jc w:val="center"/>
            </w:pPr>
            <w:r w:rsidRPr="002B1777">
              <w:t>46.49</w:t>
            </w:r>
          </w:p>
        </w:tc>
        <w:tc>
          <w:tcPr>
            <w:tcW w:w="1843" w:type="dxa"/>
            <w:vAlign w:val="center"/>
          </w:tcPr>
          <w:p w14:paraId="20EF5425" w14:textId="77777777" w:rsidR="001C406E" w:rsidRPr="002B1777" w:rsidRDefault="001C406E" w:rsidP="009F6266">
            <w:pPr>
              <w:jc w:val="center"/>
            </w:pPr>
            <w:r w:rsidRPr="002B1777">
              <w:t>.9</w:t>
            </w:r>
          </w:p>
        </w:tc>
      </w:tr>
      <w:tr w:rsidR="001C406E" w:rsidRPr="002B1777" w14:paraId="27F932E5" w14:textId="77777777" w:rsidTr="009F6266">
        <w:tc>
          <w:tcPr>
            <w:tcW w:w="1271" w:type="dxa"/>
            <w:vAlign w:val="center"/>
          </w:tcPr>
          <w:p w14:paraId="606A1219" w14:textId="77777777" w:rsidR="001C406E" w:rsidRPr="002B1777" w:rsidRDefault="001C406E" w:rsidP="009F6266">
            <w:pPr>
              <w:jc w:val="center"/>
            </w:pPr>
            <w:r w:rsidRPr="002B1777">
              <w:t>7</w:t>
            </w:r>
          </w:p>
        </w:tc>
        <w:tc>
          <w:tcPr>
            <w:tcW w:w="3402" w:type="dxa"/>
            <w:vAlign w:val="center"/>
          </w:tcPr>
          <w:p w14:paraId="60454610" w14:textId="77777777" w:rsidR="001C406E" w:rsidRPr="002B1777" w:rsidRDefault="001C406E" w:rsidP="009F6266">
            <w:pPr>
              <w:jc w:val="center"/>
            </w:pPr>
            <w:r w:rsidRPr="002B1777">
              <w:t>9.93</w:t>
            </w:r>
          </w:p>
        </w:tc>
        <w:tc>
          <w:tcPr>
            <w:tcW w:w="1843" w:type="dxa"/>
            <w:vAlign w:val="center"/>
          </w:tcPr>
          <w:p w14:paraId="5C9DACC0" w14:textId="77777777" w:rsidR="001C406E" w:rsidRPr="002B1777" w:rsidRDefault="001C406E" w:rsidP="009F6266">
            <w:pPr>
              <w:jc w:val="center"/>
            </w:pPr>
            <w:r w:rsidRPr="002B1777">
              <w:t>.83</w:t>
            </w:r>
          </w:p>
        </w:tc>
      </w:tr>
      <w:tr w:rsidR="001C406E" w:rsidRPr="002B1777" w14:paraId="709339BB" w14:textId="77777777" w:rsidTr="009F6266">
        <w:tc>
          <w:tcPr>
            <w:tcW w:w="1271" w:type="dxa"/>
            <w:vAlign w:val="center"/>
          </w:tcPr>
          <w:p w14:paraId="1E22394F" w14:textId="77777777" w:rsidR="001C406E" w:rsidRPr="002B1777" w:rsidRDefault="001C406E" w:rsidP="009F6266">
            <w:pPr>
              <w:jc w:val="center"/>
            </w:pPr>
            <w:r w:rsidRPr="002B1777">
              <w:t>8</w:t>
            </w:r>
          </w:p>
        </w:tc>
        <w:tc>
          <w:tcPr>
            <w:tcW w:w="3402" w:type="dxa"/>
            <w:vAlign w:val="center"/>
          </w:tcPr>
          <w:p w14:paraId="21FD556E" w14:textId="77777777" w:rsidR="001C406E" w:rsidRPr="002B1777" w:rsidRDefault="001C406E" w:rsidP="009F6266">
            <w:pPr>
              <w:jc w:val="center"/>
            </w:pPr>
            <w:r w:rsidRPr="002B1777">
              <w:t>9.76</w:t>
            </w:r>
          </w:p>
        </w:tc>
        <w:tc>
          <w:tcPr>
            <w:tcW w:w="1843" w:type="dxa"/>
            <w:vAlign w:val="center"/>
          </w:tcPr>
          <w:p w14:paraId="0EC32C9D" w14:textId="77777777" w:rsidR="001C406E" w:rsidRPr="002B1777" w:rsidRDefault="001C406E" w:rsidP="009F6266">
            <w:pPr>
              <w:jc w:val="center"/>
            </w:pPr>
            <w:r w:rsidRPr="002B1777">
              <w:t>.87</w:t>
            </w:r>
          </w:p>
        </w:tc>
      </w:tr>
      <w:tr w:rsidR="001C406E" w:rsidRPr="002B1777" w14:paraId="289D1B68" w14:textId="77777777" w:rsidTr="009F6266">
        <w:tc>
          <w:tcPr>
            <w:tcW w:w="1271" w:type="dxa"/>
            <w:vAlign w:val="center"/>
          </w:tcPr>
          <w:p w14:paraId="5B1AABB3" w14:textId="77777777" w:rsidR="001C406E" w:rsidRPr="002B1777" w:rsidRDefault="001C406E" w:rsidP="009F6266">
            <w:pPr>
              <w:jc w:val="center"/>
            </w:pPr>
            <w:r w:rsidRPr="002B1777">
              <w:t>9</w:t>
            </w:r>
          </w:p>
        </w:tc>
        <w:tc>
          <w:tcPr>
            <w:tcW w:w="3402" w:type="dxa"/>
            <w:vAlign w:val="center"/>
          </w:tcPr>
          <w:p w14:paraId="2939DA1B" w14:textId="77777777" w:rsidR="001C406E" w:rsidRPr="002B1777" w:rsidRDefault="001C406E" w:rsidP="009F6266">
            <w:pPr>
              <w:jc w:val="center"/>
            </w:pPr>
            <w:r w:rsidRPr="002B1777">
              <w:t>10.16</w:t>
            </w:r>
          </w:p>
        </w:tc>
        <w:tc>
          <w:tcPr>
            <w:tcW w:w="1843" w:type="dxa"/>
            <w:vAlign w:val="center"/>
          </w:tcPr>
          <w:p w14:paraId="2B70FCC0" w14:textId="77777777" w:rsidR="001C406E" w:rsidRPr="002B1777" w:rsidRDefault="001C406E" w:rsidP="009F6266">
            <w:pPr>
              <w:jc w:val="center"/>
            </w:pPr>
            <w:r w:rsidRPr="002B1777">
              <w:t>.9</w:t>
            </w:r>
          </w:p>
        </w:tc>
      </w:tr>
      <w:tr w:rsidR="001C406E" w:rsidRPr="002B1777" w14:paraId="53D8EE45" w14:textId="77777777" w:rsidTr="009F6266">
        <w:tc>
          <w:tcPr>
            <w:tcW w:w="1271" w:type="dxa"/>
            <w:vAlign w:val="center"/>
          </w:tcPr>
          <w:p w14:paraId="2E312D77" w14:textId="77777777" w:rsidR="001C406E" w:rsidRPr="002B1777" w:rsidRDefault="001C406E" w:rsidP="009F6266">
            <w:pPr>
              <w:jc w:val="center"/>
            </w:pPr>
            <w:r w:rsidRPr="002B1777">
              <w:t>10</w:t>
            </w:r>
          </w:p>
        </w:tc>
        <w:tc>
          <w:tcPr>
            <w:tcW w:w="3402" w:type="dxa"/>
            <w:vAlign w:val="center"/>
          </w:tcPr>
          <w:p w14:paraId="2FA9E90D" w14:textId="77777777" w:rsidR="001C406E" w:rsidRPr="002B1777" w:rsidRDefault="001C406E" w:rsidP="009F6266">
            <w:pPr>
              <w:jc w:val="center"/>
            </w:pPr>
            <w:r w:rsidRPr="002B1777">
              <w:t>15.31</w:t>
            </w:r>
          </w:p>
        </w:tc>
        <w:tc>
          <w:tcPr>
            <w:tcW w:w="1843" w:type="dxa"/>
            <w:vAlign w:val="center"/>
          </w:tcPr>
          <w:p w14:paraId="245E61C1" w14:textId="77777777" w:rsidR="001C406E" w:rsidRPr="002B1777" w:rsidRDefault="001C406E" w:rsidP="009F6266">
            <w:pPr>
              <w:jc w:val="center"/>
            </w:pPr>
            <w:r w:rsidRPr="002B1777">
              <w:t>.9</w:t>
            </w:r>
          </w:p>
        </w:tc>
      </w:tr>
      <w:tr w:rsidR="001C406E" w:rsidRPr="002B1777" w14:paraId="77C7B20E" w14:textId="77777777" w:rsidTr="009F6266">
        <w:tc>
          <w:tcPr>
            <w:tcW w:w="1271" w:type="dxa"/>
            <w:vAlign w:val="center"/>
          </w:tcPr>
          <w:p w14:paraId="4439C002" w14:textId="77777777" w:rsidR="001C406E" w:rsidRPr="002B1777" w:rsidRDefault="001C406E" w:rsidP="009F6266">
            <w:pPr>
              <w:jc w:val="center"/>
            </w:pPr>
            <w:r w:rsidRPr="002B1777">
              <w:t>11</w:t>
            </w:r>
          </w:p>
        </w:tc>
        <w:tc>
          <w:tcPr>
            <w:tcW w:w="3402" w:type="dxa"/>
            <w:vAlign w:val="center"/>
          </w:tcPr>
          <w:p w14:paraId="7687D8A0" w14:textId="77777777" w:rsidR="001C406E" w:rsidRPr="002B1777" w:rsidRDefault="001C406E" w:rsidP="009F6266">
            <w:pPr>
              <w:jc w:val="center"/>
            </w:pPr>
            <w:r w:rsidRPr="002B1777">
              <w:t>9.71</w:t>
            </w:r>
          </w:p>
        </w:tc>
        <w:tc>
          <w:tcPr>
            <w:tcW w:w="1843" w:type="dxa"/>
            <w:vAlign w:val="center"/>
          </w:tcPr>
          <w:p w14:paraId="548E7267" w14:textId="77777777" w:rsidR="001C406E" w:rsidRPr="002B1777" w:rsidRDefault="001C406E" w:rsidP="009F6266">
            <w:pPr>
              <w:jc w:val="center"/>
            </w:pPr>
            <w:r w:rsidRPr="002B1777">
              <w:t>.88</w:t>
            </w:r>
          </w:p>
        </w:tc>
      </w:tr>
      <w:tr w:rsidR="001C406E" w:rsidRPr="002B1777" w14:paraId="6F3C939B" w14:textId="77777777" w:rsidTr="009F6266">
        <w:tc>
          <w:tcPr>
            <w:tcW w:w="1271" w:type="dxa"/>
            <w:vAlign w:val="center"/>
          </w:tcPr>
          <w:p w14:paraId="4306BEB8" w14:textId="77777777" w:rsidR="001C406E" w:rsidRPr="002B1777" w:rsidRDefault="001C406E" w:rsidP="009F6266">
            <w:pPr>
              <w:jc w:val="center"/>
            </w:pPr>
            <w:r w:rsidRPr="002B1777">
              <w:t>12</w:t>
            </w:r>
          </w:p>
        </w:tc>
        <w:tc>
          <w:tcPr>
            <w:tcW w:w="3402" w:type="dxa"/>
            <w:vAlign w:val="center"/>
          </w:tcPr>
          <w:p w14:paraId="74CF6797" w14:textId="77777777" w:rsidR="001C406E" w:rsidRPr="002B1777" w:rsidRDefault="001C406E" w:rsidP="009F6266">
            <w:pPr>
              <w:jc w:val="center"/>
            </w:pPr>
            <w:r w:rsidRPr="002B1777">
              <w:t>9.89</w:t>
            </w:r>
          </w:p>
        </w:tc>
        <w:tc>
          <w:tcPr>
            <w:tcW w:w="1843" w:type="dxa"/>
            <w:vAlign w:val="center"/>
          </w:tcPr>
          <w:p w14:paraId="53C60863" w14:textId="77777777" w:rsidR="001C406E" w:rsidRPr="002B1777" w:rsidRDefault="001C406E" w:rsidP="009F6266">
            <w:pPr>
              <w:jc w:val="center"/>
            </w:pPr>
            <w:r w:rsidRPr="002B1777">
              <w:t>.72</w:t>
            </w:r>
          </w:p>
        </w:tc>
      </w:tr>
      <w:tr w:rsidR="001C406E" w:rsidRPr="002B1777" w14:paraId="6BFDEDFF" w14:textId="77777777" w:rsidTr="009F6266">
        <w:tc>
          <w:tcPr>
            <w:tcW w:w="1271" w:type="dxa"/>
            <w:vAlign w:val="center"/>
          </w:tcPr>
          <w:p w14:paraId="01F792C1" w14:textId="77777777" w:rsidR="001C406E" w:rsidRPr="002B1777" w:rsidRDefault="001C406E" w:rsidP="009F6266">
            <w:pPr>
              <w:jc w:val="center"/>
            </w:pPr>
            <w:r w:rsidRPr="002B1777">
              <w:t>13</w:t>
            </w:r>
          </w:p>
        </w:tc>
        <w:tc>
          <w:tcPr>
            <w:tcW w:w="3402" w:type="dxa"/>
            <w:vAlign w:val="center"/>
          </w:tcPr>
          <w:p w14:paraId="11C5A9E4" w14:textId="77777777" w:rsidR="001C406E" w:rsidRPr="002B1777" w:rsidRDefault="001C406E" w:rsidP="009F6266">
            <w:pPr>
              <w:jc w:val="center"/>
            </w:pPr>
            <w:r w:rsidRPr="002B1777">
              <w:t>13.49</w:t>
            </w:r>
          </w:p>
        </w:tc>
        <w:tc>
          <w:tcPr>
            <w:tcW w:w="1843" w:type="dxa"/>
            <w:vAlign w:val="center"/>
          </w:tcPr>
          <w:p w14:paraId="67135703" w14:textId="77777777" w:rsidR="001C406E" w:rsidRPr="002B1777" w:rsidRDefault="001C406E" w:rsidP="009F6266">
            <w:pPr>
              <w:jc w:val="center"/>
            </w:pPr>
            <w:r w:rsidRPr="002B1777">
              <w:t>.9</w:t>
            </w:r>
          </w:p>
        </w:tc>
      </w:tr>
      <w:tr w:rsidR="001C406E" w:rsidRPr="002B1777" w14:paraId="3ED9F8C8" w14:textId="77777777" w:rsidTr="009F6266">
        <w:tc>
          <w:tcPr>
            <w:tcW w:w="1271" w:type="dxa"/>
            <w:vAlign w:val="center"/>
          </w:tcPr>
          <w:p w14:paraId="07A03CA9" w14:textId="77777777" w:rsidR="001C406E" w:rsidRPr="002B1777" w:rsidRDefault="001C406E" w:rsidP="009F6266">
            <w:pPr>
              <w:jc w:val="center"/>
            </w:pPr>
            <w:r w:rsidRPr="002B1777">
              <w:t>14</w:t>
            </w:r>
          </w:p>
        </w:tc>
        <w:tc>
          <w:tcPr>
            <w:tcW w:w="3402" w:type="dxa"/>
            <w:vAlign w:val="center"/>
          </w:tcPr>
          <w:p w14:paraId="2943DDF6" w14:textId="77777777" w:rsidR="001C406E" w:rsidRPr="002B1777" w:rsidRDefault="001C406E" w:rsidP="009F6266">
            <w:pPr>
              <w:jc w:val="center"/>
            </w:pPr>
            <w:r w:rsidRPr="002B1777">
              <w:t>9.85</w:t>
            </w:r>
          </w:p>
        </w:tc>
        <w:tc>
          <w:tcPr>
            <w:tcW w:w="1843" w:type="dxa"/>
            <w:vAlign w:val="center"/>
          </w:tcPr>
          <w:p w14:paraId="2BA6F38B" w14:textId="77777777" w:rsidR="001C406E" w:rsidRPr="002B1777" w:rsidRDefault="001C406E" w:rsidP="009F6266">
            <w:pPr>
              <w:jc w:val="center"/>
            </w:pPr>
            <w:r w:rsidRPr="002B1777">
              <w:t>.9</w:t>
            </w:r>
          </w:p>
        </w:tc>
      </w:tr>
      <w:tr w:rsidR="001C406E" w:rsidRPr="002B1777" w14:paraId="38A1E6E2" w14:textId="77777777" w:rsidTr="009F6266">
        <w:tc>
          <w:tcPr>
            <w:tcW w:w="1271" w:type="dxa"/>
            <w:vAlign w:val="center"/>
          </w:tcPr>
          <w:p w14:paraId="4B29EFF7" w14:textId="77777777" w:rsidR="001C406E" w:rsidRPr="002B1777" w:rsidRDefault="001C406E" w:rsidP="009F6266">
            <w:pPr>
              <w:jc w:val="center"/>
            </w:pPr>
            <w:r w:rsidRPr="002B1777">
              <w:t>15</w:t>
            </w:r>
          </w:p>
        </w:tc>
        <w:tc>
          <w:tcPr>
            <w:tcW w:w="3402" w:type="dxa"/>
            <w:vAlign w:val="center"/>
          </w:tcPr>
          <w:p w14:paraId="22E7B25F" w14:textId="77777777" w:rsidR="001C406E" w:rsidRPr="002B1777" w:rsidRDefault="001C406E" w:rsidP="009F6266">
            <w:pPr>
              <w:jc w:val="center"/>
            </w:pPr>
            <w:r w:rsidRPr="002B1777">
              <w:t>9.63</w:t>
            </w:r>
          </w:p>
        </w:tc>
        <w:tc>
          <w:tcPr>
            <w:tcW w:w="1843" w:type="dxa"/>
            <w:vAlign w:val="center"/>
          </w:tcPr>
          <w:p w14:paraId="2DB29F9C" w14:textId="77777777" w:rsidR="001C406E" w:rsidRPr="002B1777" w:rsidRDefault="001C406E" w:rsidP="009F6266">
            <w:pPr>
              <w:jc w:val="center"/>
            </w:pPr>
            <w:r w:rsidRPr="002B1777">
              <w:t>.84</w:t>
            </w:r>
          </w:p>
        </w:tc>
      </w:tr>
      <w:tr w:rsidR="001C406E" w:rsidRPr="002B1777" w14:paraId="71B5EA36" w14:textId="77777777" w:rsidTr="009F6266">
        <w:tc>
          <w:tcPr>
            <w:tcW w:w="1271" w:type="dxa"/>
            <w:vAlign w:val="center"/>
          </w:tcPr>
          <w:p w14:paraId="36234352" w14:textId="77777777" w:rsidR="001C406E" w:rsidRPr="002B1777" w:rsidRDefault="001C406E" w:rsidP="009F6266">
            <w:pPr>
              <w:jc w:val="center"/>
            </w:pPr>
            <w:r w:rsidRPr="002B1777">
              <w:t>16</w:t>
            </w:r>
          </w:p>
        </w:tc>
        <w:tc>
          <w:tcPr>
            <w:tcW w:w="3402" w:type="dxa"/>
            <w:vAlign w:val="center"/>
          </w:tcPr>
          <w:p w14:paraId="01DA64C1" w14:textId="77777777" w:rsidR="001C406E" w:rsidRPr="002B1777" w:rsidRDefault="001C406E" w:rsidP="009F6266">
            <w:pPr>
              <w:jc w:val="center"/>
            </w:pPr>
            <w:r w:rsidRPr="002B1777">
              <w:t>9.98</w:t>
            </w:r>
          </w:p>
        </w:tc>
        <w:tc>
          <w:tcPr>
            <w:tcW w:w="1843" w:type="dxa"/>
            <w:vAlign w:val="center"/>
          </w:tcPr>
          <w:p w14:paraId="3257E9ED" w14:textId="77777777" w:rsidR="001C406E" w:rsidRPr="002B1777" w:rsidRDefault="001C406E" w:rsidP="009F6266">
            <w:pPr>
              <w:jc w:val="center"/>
            </w:pPr>
            <w:r w:rsidRPr="002B1777">
              <w:t>.85</w:t>
            </w:r>
          </w:p>
        </w:tc>
      </w:tr>
      <w:tr w:rsidR="001C406E" w:rsidRPr="002B1777" w14:paraId="5E931CE0" w14:textId="77777777" w:rsidTr="009F6266">
        <w:tc>
          <w:tcPr>
            <w:tcW w:w="1271" w:type="dxa"/>
            <w:vAlign w:val="center"/>
          </w:tcPr>
          <w:p w14:paraId="6AE7048A" w14:textId="77777777" w:rsidR="001C406E" w:rsidRPr="002B1777" w:rsidRDefault="001C406E" w:rsidP="009F6266">
            <w:pPr>
              <w:jc w:val="center"/>
            </w:pPr>
            <w:r w:rsidRPr="002B1777">
              <w:t>17</w:t>
            </w:r>
          </w:p>
        </w:tc>
        <w:tc>
          <w:tcPr>
            <w:tcW w:w="3402" w:type="dxa"/>
            <w:vAlign w:val="center"/>
          </w:tcPr>
          <w:p w14:paraId="3BA603C4" w14:textId="77777777" w:rsidR="001C406E" w:rsidRPr="002B1777" w:rsidRDefault="001C406E" w:rsidP="009F6266">
            <w:pPr>
              <w:jc w:val="center"/>
            </w:pPr>
            <w:r w:rsidRPr="002B1777">
              <w:t>9.94</w:t>
            </w:r>
          </w:p>
        </w:tc>
        <w:tc>
          <w:tcPr>
            <w:tcW w:w="1843" w:type="dxa"/>
            <w:vAlign w:val="center"/>
          </w:tcPr>
          <w:p w14:paraId="6AEB43C0" w14:textId="77777777" w:rsidR="001C406E" w:rsidRPr="002B1777" w:rsidRDefault="001C406E" w:rsidP="009F6266">
            <w:pPr>
              <w:jc w:val="center"/>
            </w:pPr>
            <w:r w:rsidRPr="002B1777">
              <w:t>.9</w:t>
            </w:r>
          </w:p>
        </w:tc>
      </w:tr>
      <w:tr w:rsidR="001C406E" w:rsidRPr="002B1777" w14:paraId="7F8CE6EF" w14:textId="77777777" w:rsidTr="009F6266">
        <w:tc>
          <w:tcPr>
            <w:tcW w:w="1271" w:type="dxa"/>
            <w:vAlign w:val="center"/>
          </w:tcPr>
          <w:p w14:paraId="4CC7AE97" w14:textId="77777777" w:rsidR="001C406E" w:rsidRPr="002B1777" w:rsidRDefault="001C406E" w:rsidP="009F6266">
            <w:pPr>
              <w:jc w:val="center"/>
            </w:pPr>
            <w:r w:rsidRPr="002B1777">
              <w:t>18</w:t>
            </w:r>
          </w:p>
        </w:tc>
        <w:tc>
          <w:tcPr>
            <w:tcW w:w="3402" w:type="dxa"/>
            <w:vAlign w:val="center"/>
          </w:tcPr>
          <w:p w14:paraId="2381C24E" w14:textId="77777777" w:rsidR="001C406E" w:rsidRPr="002B1777" w:rsidRDefault="001C406E" w:rsidP="009F6266">
            <w:pPr>
              <w:jc w:val="center"/>
            </w:pPr>
            <w:r w:rsidRPr="002B1777">
              <w:t>9.72</w:t>
            </w:r>
          </w:p>
        </w:tc>
        <w:tc>
          <w:tcPr>
            <w:tcW w:w="1843" w:type="dxa"/>
            <w:vAlign w:val="center"/>
          </w:tcPr>
          <w:p w14:paraId="4407EFF2" w14:textId="77777777" w:rsidR="001C406E" w:rsidRPr="002B1777" w:rsidRDefault="001C406E" w:rsidP="009F6266">
            <w:pPr>
              <w:jc w:val="center"/>
            </w:pPr>
            <w:r w:rsidRPr="002B1777">
              <w:t>.89</w:t>
            </w:r>
          </w:p>
        </w:tc>
      </w:tr>
      <w:tr w:rsidR="001C406E" w:rsidRPr="002B1777" w14:paraId="11DAB7D2" w14:textId="77777777" w:rsidTr="009F6266">
        <w:tc>
          <w:tcPr>
            <w:tcW w:w="1271" w:type="dxa"/>
            <w:vAlign w:val="center"/>
          </w:tcPr>
          <w:p w14:paraId="5B845EBA" w14:textId="77777777" w:rsidR="001C406E" w:rsidRPr="002B1777" w:rsidRDefault="001C406E" w:rsidP="009F6266">
            <w:pPr>
              <w:jc w:val="center"/>
            </w:pPr>
            <w:r w:rsidRPr="002B1777">
              <w:t>19</w:t>
            </w:r>
          </w:p>
        </w:tc>
        <w:tc>
          <w:tcPr>
            <w:tcW w:w="3402" w:type="dxa"/>
            <w:vAlign w:val="center"/>
          </w:tcPr>
          <w:p w14:paraId="0032E1D0" w14:textId="77777777" w:rsidR="001C406E" w:rsidRPr="002B1777" w:rsidRDefault="001C406E" w:rsidP="009F6266">
            <w:pPr>
              <w:jc w:val="center"/>
            </w:pPr>
            <w:r w:rsidRPr="002B1777">
              <w:t>9.4</w:t>
            </w:r>
          </w:p>
        </w:tc>
        <w:tc>
          <w:tcPr>
            <w:tcW w:w="1843" w:type="dxa"/>
            <w:vAlign w:val="center"/>
          </w:tcPr>
          <w:p w14:paraId="3B0D8CAE" w14:textId="77777777" w:rsidR="001C406E" w:rsidRPr="002B1777" w:rsidRDefault="001C406E" w:rsidP="009F6266">
            <w:pPr>
              <w:jc w:val="center"/>
            </w:pPr>
            <w:r w:rsidRPr="002B1777">
              <w:t>.87</w:t>
            </w:r>
          </w:p>
        </w:tc>
      </w:tr>
      <w:tr w:rsidR="001C406E" w:rsidRPr="002B1777" w14:paraId="1FB15560" w14:textId="77777777" w:rsidTr="009F6266">
        <w:tc>
          <w:tcPr>
            <w:tcW w:w="1271" w:type="dxa"/>
            <w:vAlign w:val="center"/>
          </w:tcPr>
          <w:p w14:paraId="0ECAB587" w14:textId="77777777" w:rsidR="001C406E" w:rsidRPr="002B1777" w:rsidRDefault="001C406E" w:rsidP="009F6266">
            <w:pPr>
              <w:jc w:val="center"/>
            </w:pPr>
            <w:r w:rsidRPr="002B1777">
              <w:t>20</w:t>
            </w:r>
          </w:p>
        </w:tc>
        <w:tc>
          <w:tcPr>
            <w:tcW w:w="3402" w:type="dxa"/>
            <w:vAlign w:val="center"/>
          </w:tcPr>
          <w:p w14:paraId="11A2C567" w14:textId="77777777" w:rsidR="001C406E" w:rsidRPr="002B1777" w:rsidRDefault="001C406E" w:rsidP="009F6266">
            <w:pPr>
              <w:jc w:val="center"/>
            </w:pPr>
            <w:r w:rsidRPr="002B1777">
              <w:t>11.49</w:t>
            </w:r>
          </w:p>
        </w:tc>
        <w:tc>
          <w:tcPr>
            <w:tcW w:w="1843" w:type="dxa"/>
            <w:vAlign w:val="center"/>
          </w:tcPr>
          <w:p w14:paraId="2C7BAD3A" w14:textId="77777777" w:rsidR="001C406E" w:rsidRPr="002B1777" w:rsidRDefault="001C406E" w:rsidP="009F6266">
            <w:pPr>
              <w:jc w:val="center"/>
            </w:pPr>
            <w:r w:rsidRPr="002B1777">
              <w:t>.9</w:t>
            </w:r>
          </w:p>
        </w:tc>
      </w:tr>
      <w:tr w:rsidR="001C406E" w:rsidRPr="002B1777" w14:paraId="23194935" w14:textId="77777777" w:rsidTr="009F6266">
        <w:tc>
          <w:tcPr>
            <w:tcW w:w="1271" w:type="dxa"/>
            <w:vAlign w:val="center"/>
          </w:tcPr>
          <w:p w14:paraId="71250C67" w14:textId="77777777" w:rsidR="001C406E" w:rsidRPr="002B1777" w:rsidRDefault="001C406E" w:rsidP="009F6266">
            <w:pPr>
              <w:jc w:val="center"/>
            </w:pPr>
            <w:r w:rsidRPr="002B1777">
              <w:t>21</w:t>
            </w:r>
          </w:p>
        </w:tc>
        <w:tc>
          <w:tcPr>
            <w:tcW w:w="3402" w:type="dxa"/>
            <w:vAlign w:val="center"/>
          </w:tcPr>
          <w:p w14:paraId="3559C507" w14:textId="77777777" w:rsidR="001C406E" w:rsidRPr="002B1777" w:rsidRDefault="001C406E" w:rsidP="009F6266">
            <w:pPr>
              <w:jc w:val="center"/>
            </w:pPr>
            <w:r w:rsidRPr="002B1777">
              <w:t>15.7</w:t>
            </w:r>
          </w:p>
        </w:tc>
        <w:tc>
          <w:tcPr>
            <w:tcW w:w="1843" w:type="dxa"/>
            <w:vAlign w:val="center"/>
          </w:tcPr>
          <w:p w14:paraId="4FE86FE3" w14:textId="77777777" w:rsidR="001C406E" w:rsidRPr="002B1777" w:rsidRDefault="001C406E" w:rsidP="009F6266">
            <w:pPr>
              <w:jc w:val="center"/>
            </w:pPr>
            <w:r w:rsidRPr="002B1777">
              <w:t>.9</w:t>
            </w:r>
          </w:p>
        </w:tc>
      </w:tr>
      <w:tr w:rsidR="001C406E" w:rsidRPr="002B1777" w14:paraId="4DE85016" w14:textId="77777777" w:rsidTr="009F6266"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C1A45C1" w14:textId="77777777" w:rsidR="001C406E" w:rsidRPr="002B1777" w:rsidRDefault="001C406E" w:rsidP="009F6266">
            <w:pPr>
              <w:jc w:val="center"/>
            </w:pPr>
            <w:r w:rsidRPr="002B1777">
              <w:t>2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6F2CC3D" w14:textId="77777777" w:rsidR="001C406E" w:rsidRPr="002B1777" w:rsidRDefault="001C406E" w:rsidP="009F6266">
            <w:pPr>
              <w:jc w:val="center"/>
            </w:pPr>
            <w:r w:rsidRPr="002B1777">
              <w:t>29.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B9212CF" w14:textId="77777777" w:rsidR="001C406E" w:rsidRPr="002B1777" w:rsidRDefault="001C406E" w:rsidP="009F6266">
            <w:pPr>
              <w:jc w:val="center"/>
            </w:pPr>
            <w:r w:rsidRPr="002B1777">
              <w:t>.9</w:t>
            </w:r>
          </w:p>
        </w:tc>
      </w:tr>
      <w:tr w:rsidR="001C406E" w:rsidRPr="002B1777" w14:paraId="345CEFFD" w14:textId="77777777" w:rsidTr="009F6266">
        <w:tc>
          <w:tcPr>
            <w:tcW w:w="1271" w:type="dxa"/>
            <w:tcBorders>
              <w:bottom w:val="double" w:sz="4" w:space="0" w:color="auto"/>
            </w:tcBorders>
            <w:vAlign w:val="center"/>
          </w:tcPr>
          <w:p w14:paraId="6455415E" w14:textId="77777777" w:rsidR="001C406E" w:rsidRPr="002B1777" w:rsidRDefault="001C406E" w:rsidP="009F6266">
            <w:pPr>
              <w:jc w:val="center"/>
            </w:pPr>
            <w:r w:rsidRPr="002B1777">
              <w:t>2</w:t>
            </w:r>
            <w:r>
              <w:t>3</w:t>
            </w:r>
          </w:p>
        </w:tc>
        <w:tc>
          <w:tcPr>
            <w:tcW w:w="3402" w:type="dxa"/>
            <w:tcBorders>
              <w:bottom w:val="double" w:sz="4" w:space="0" w:color="auto"/>
            </w:tcBorders>
            <w:vAlign w:val="center"/>
          </w:tcPr>
          <w:p w14:paraId="35B9AA23" w14:textId="77777777" w:rsidR="001C406E" w:rsidRPr="002B1777" w:rsidRDefault="001C406E" w:rsidP="009F6266">
            <w:pPr>
              <w:jc w:val="center"/>
            </w:pPr>
            <w:r w:rsidRPr="002B1777">
              <w:t>9.58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2EC0C547" w14:textId="77777777" w:rsidR="001C406E" w:rsidRPr="002B1777" w:rsidRDefault="001C406E" w:rsidP="009F6266">
            <w:pPr>
              <w:jc w:val="center"/>
            </w:pPr>
            <w:r w:rsidRPr="002B1777">
              <w:t>.9</w:t>
            </w:r>
          </w:p>
        </w:tc>
      </w:tr>
    </w:tbl>
    <w:p w14:paraId="6C6F836A" w14:textId="77777777" w:rsidR="001C406E" w:rsidRDefault="001C406E" w:rsidP="001C406E">
      <w:pPr>
        <w:spacing w:line="480" w:lineRule="auto"/>
        <w:rPr>
          <w:rFonts w:cs="Times New Roman"/>
          <w:b/>
          <w:lang w:val="en-AU"/>
        </w:rPr>
      </w:pPr>
    </w:p>
    <w:p w14:paraId="0F034D6A" w14:textId="77777777" w:rsidR="005D4151" w:rsidRDefault="005D4151"/>
    <w:sectPr w:rsidR="005D41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06E"/>
    <w:rsid w:val="001C406E"/>
    <w:rsid w:val="005D4151"/>
    <w:rsid w:val="0083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E9A25"/>
  <w15:chartTrackingRefBased/>
  <w15:docId w15:val="{8FF62FF9-8843-41A8-9508-85C9C9AD6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06E"/>
    <w:rPr>
      <w:lang w:val="ca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406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9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opez Castroman</dc:creator>
  <cp:keywords/>
  <dc:description/>
  <cp:lastModifiedBy>Jorge Lopez Castroman</cp:lastModifiedBy>
  <cp:revision>2</cp:revision>
  <dcterms:created xsi:type="dcterms:W3CDTF">2020-12-29T18:36:00Z</dcterms:created>
  <dcterms:modified xsi:type="dcterms:W3CDTF">2021-01-05T01:21:00Z</dcterms:modified>
</cp:coreProperties>
</file>